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23416" w14:textId="41FB5A14" w:rsidR="00A77899" w:rsidRDefault="00A77899" w:rsidP="00A77899">
      <w:pPr>
        <w:pStyle w:val="Heading1"/>
      </w:pPr>
      <w:r w:rsidRPr="002F6D7E">
        <w:t>Online Repository Text</w:t>
      </w:r>
      <w:r w:rsidRPr="002F6D7E" w:rsidDel="00E50BF0">
        <w:t xml:space="preserve"> </w:t>
      </w:r>
    </w:p>
    <w:p w14:paraId="2AE5EDB4" w14:textId="1FF6E055" w:rsidR="00A2683E" w:rsidRPr="00A44FD9" w:rsidRDefault="00A2683E" w:rsidP="00A2683E">
      <w:pPr>
        <w:pStyle w:val="Caption"/>
        <w:keepNext/>
        <w:rPr>
          <w:color w:val="808080" w:themeColor="background1" w:themeShade="80"/>
          <w:lang w:val="en-US"/>
        </w:rPr>
      </w:pPr>
      <w:r w:rsidRPr="00A44FD9">
        <w:rPr>
          <w:color w:val="808080" w:themeColor="background1" w:themeShade="80"/>
          <w:lang w:val="en-US"/>
        </w:rPr>
        <w:t>Table E</w:t>
      </w:r>
      <w:r w:rsidR="002F6718">
        <w:rPr>
          <w:color w:val="808080" w:themeColor="background1" w:themeShade="80"/>
          <w:lang w:val="en-US"/>
        </w:rPr>
        <w:t>3</w:t>
      </w:r>
      <w:r w:rsidRPr="00A44FD9">
        <w:rPr>
          <w:color w:val="808080" w:themeColor="background1" w:themeShade="80"/>
          <w:lang w:val="en-US"/>
        </w:rPr>
        <w:t xml:space="preserve"> Product-moment correlations of all model variables in patients with COPD and COPD/asthma (N=194).</w:t>
      </w:r>
    </w:p>
    <w:tbl>
      <w:tblPr>
        <w:tblStyle w:val="Onopgemaaktetabel21"/>
        <w:tblpPr w:leftFromText="141" w:rightFromText="141" w:vertAnchor="text" w:tblpY="1"/>
        <w:tblOverlap w:val="never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648"/>
        <w:gridCol w:w="1020"/>
        <w:gridCol w:w="1020"/>
        <w:gridCol w:w="1020"/>
        <w:gridCol w:w="1019"/>
        <w:gridCol w:w="1137"/>
        <w:gridCol w:w="1019"/>
        <w:gridCol w:w="1019"/>
        <w:gridCol w:w="1019"/>
        <w:gridCol w:w="1019"/>
        <w:gridCol w:w="1019"/>
        <w:gridCol w:w="1025"/>
      </w:tblGrid>
      <w:tr w:rsidR="00A2683E" w:rsidRPr="004454F3" w14:paraId="2FB1FFFB" w14:textId="77777777" w:rsidTr="00894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1DCCCD5" w14:textId="77777777" w:rsidR="00A2683E" w:rsidRPr="004454F3" w:rsidRDefault="00A2683E" w:rsidP="008945F6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EAAFB4C" w14:textId="77777777" w:rsidR="00A2683E" w:rsidRPr="004454F3" w:rsidRDefault="00A2683E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1. </w:t>
            </w:r>
            <w:proofErr w:type="gramStart"/>
            <w:r>
              <w:rPr>
                <w:rFonts w:cs="Times New Roman"/>
                <w:sz w:val="16"/>
                <w:szCs w:val="16"/>
              </w:rPr>
              <w:t xml:space="preserve">Medication </w:t>
            </w:r>
            <w:r w:rsidRPr="004454F3">
              <w:rPr>
                <w:rFonts w:cs="Times New Roman"/>
                <w:sz w:val="16"/>
                <w:szCs w:val="16"/>
              </w:rPr>
              <w:t xml:space="preserve"> adherence</w:t>
            </w:r>
            <w:proofErr w:type="gramEnd"/>
            <w:r>
              <w:rPr>
                <w:rFonts w:cs="Times New Roman"/>
                <w:sz w:val="16"/>
                <w:szCs w:val="16"/>
              </w:rPr>
              <w:t xml:space="preserve"> - continuous</w: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0774603" w14:textId="7B8B42F7" w:rsidR="00A2683E" w:rsidRPr="004454F3" w:rsidRDefault="00A2683E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 Medication adherence – binary</w:t>
            </w:r>
            <w:r w:rsidR="005C5FA4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(0-49 vs 50)</w: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AC5ABCC" w14:textId="77777777" w:rsidR="00A2683E" w:rsidRPr="004454F3" w:rsidRDefault="00A2683E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4454F3">
              <w:rPr>
                <w:rFonts w:cs="Times New Roman"/>
                <w:sz w:val="16"/>
                <w:szCs w:val="16"/>
              </w:rPr>
              <w:t xml:space="preserve">. 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4454F3">
              <w:rPr>
                <w:rFonts w:cs="Times New Roman"/>
                <w:sz w:val="16"/>
                <w:szCs w:val="16"/>
              </w:rPr>
              <w:t xml:space="preserve">hared decision making 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C5C6842" w14:textId="77777777" w:rsidR="00A2683E" w:rsidRPr="004454F3" w:rsidRDefault="00A2683E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4454F3">
              <w:rPr>
                <w:rFonts w:cs="Times New Roman"/>
                <w:sz w:val="16"/>
                <w:szCs w:val="16"/>
              </w:rPr>
              <w:t>. Autonomy</w:t>
            </w:r>
          </w:p>
        </w:tc>
        <w:tc>
          <w:tcPr>
            <w:tcW w:w="113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01879D3" w14:textId="77777777" w:rsidR="00A2683E" w:rsidRPr="004454F3" w:rsidRDefault="00A2683E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  <w:r w:rsidRPr="004454F3">
              <w:rPr>
                <w:rFonts w:cs="Times New Roman"/>
                <w:sz w:val="16"/>
                <w:szCs w:val="16"/>
              </w:rPr>
              <w:t>.Competence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6068949" w14:textId="77777777" w:rsidR="00A2683E" w:rsidRPr="004454F3" w:rsidRDefault="00A2683E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  <w:r w:rsidRPr="004454F3">
              <w:rPr>
                <w:rFonts w:cs="Times New Roman"/>
                <w:sz w:val="16"/>
                <w:szCs w:val="16"/>
              </w:rPr>
              <w:t xml:space="preserve">. Relatedness 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3CDBC9D" w14:textId="77777777" w:rsidR="00A2683E" w:rsidRPr="004454F3" w:rsidRDefault="00A2683E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  <w:r w:rsidRPr="004454F3">
              <w:rPr>
                <w:rFonts w:cs="Times New Roman"/>
                <w:sz w:val="16"/>
                <w:szCs w:val="16"/>
              </w:rPr>
              <w:t>. Illness perception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6C9C00F" w14:textId="77777777" w:rsidR="00A2683E" w:rsidRPr="004454F3" w:rsidRDefault="00A2683E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  <w:r w:rsidRPr="004454F3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4454F3">
              <w:rPr>
                <w:rFonts w:cs="Times New Roman"/>
                <w:sz w:val="16"/>
                <w:szCs w:val="16"/>
              </w:rPr>
              <w:t>Social support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4D9BE03" w14:textId="77777777" w:rsidR="00A2683E" w:rsidRPr="004454F3" w:rsidRDefault="00A2683E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  <w:r w:rsidRPr="004454F3">
              <w:rPr>
                <w:rFonts w:cs="Times New Roman"/>
                <w:sz w:val="16"/>
                <w:szCs w:val="16"/>
              </w:rPr>
              <w:t xml:space="preserve">.  Socio-economic status  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05B6CA1" w14:textId="77777777" w:rsidR="00A2683E" w:rsidRPr="004454F3" w:rsidRDefault="00A2683E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  <w:r w:rsidRPr="004454F3">
              <w:rPr>
                <w:rFonts w:cs="Times New Roman"/>
                <w:sz w:val="16"/>
                <w:szCs w:val="16"/>
              </w:rPr>
              <w:t xml:space="preserve">. Age </w:t>
            </w:r>
          </w:p>
        </w:tc>
        <w:tc>
          <w:tcPr>
            <w:tcW w:w="102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E6339ED" w14:textId="77777777" w:rsidR="00A2683E" w:rsidRPr="004454F3" w:rsidRDefault="00A2683E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4454F3">
              <w:rPr>
                <w:rFonts w:cs="Times New Roman"/>
                <w:sz w:val="16"/>
                <w:szCs w:val="16"/>
              </w:rPr>
              <w:t>. Sex</w:t>
            </w:r>
          </w:p>
        </w:tc>
      </w:tr>
      <w:tr w:rsidR="00A2683E" w:rsidRPr="00EA7357" w14:paraId="0AF35F0E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left w:val="nil"/>
              <w:bottom w:val="nil"/>
              <w:right w:val="nil"/>
            </w:tcBorders>
            <w:hideMark/>
          </w:tcPr>
          <w:p w14:paraId="5AB61394" w14:textId="77777777" w:rsidR="00A2683E" w:rsidRPr="004454F3" w:rsidRDefault="00A2683E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1. </w:t>
            </w:r>
            <w:r>
              <w:rPr>
                <w:rFonts w:cs="Times New Roman"/>
                <w:sz w:val="16"/>
                <w:szCs w:val="16"/>
              </w:rPr>
              <w:t>Medication</w:t>
            </w:r>
            <w:r w:rsidRPr="004454F3">
              <w:rPr>
                <w:rFonts w:cs="Times New Roman"/>
                <w:sz w:val="16"/>
                <w:szCs w:val="16"/>
              </w:rPr>
              <w:t xml:space="preserve"> adherence</w:t>
            </w:r>
            <w:r>
              <w:rPr>
                <w:rFonts w:cs="Times New Roman"/>
                <w:sz w:val="16"/>
                <w:szCs w:val="16"/>
              </w:rPr>
              <w:t xml:space="preserve"> - continuous 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19F4FA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D7D6FC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5F7C47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2F9E04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CDBA6B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759933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831CF5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FABE44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6219AE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802664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4D9FAC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2683E" w:rsidRPr="00EA7357" w14:paraId="70DA2973" w14:textId="77777777" w:rsidTr="008945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left w:val="nil"/>
              <w:bottom w:val="nil"/>
              <w:right w:val="nil"/>
            </w:tcBorders>
          </w:tcPr>
          <w:p w14:paraId="35926032" w14:textId="77777777" w:rsidR="00A2683E" w:rsidRPr="004454F3" w:rsidRDefault="00A2683E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 Medication adherence – binary (0-49 vs 50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13C46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0.250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**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F228AA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0ED66D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44F72E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CB628C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906F9A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161925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CF951B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97FF87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32CC43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D307AC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2683E" w:rsidRPr="00EA7357" w14:paraId="14950BE6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5040E" w14:textId="77777777" w:rsidR="00A2683E" w:rsidRPr="004454F3" w:rsidRDefault="00A2683E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4454F3">
              <w:rPr>
                <w:rFonts w:cs="Times New Roman"/>
                <w:sz w:val="16"/>
                <w:szCs w:val="16"/>
              </w:rPr>
              <w:t>. Shared decision mak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980DA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0F719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sz w:val="20"/>
                <w:szCs w:val="20"/>
              </w:rPr>
              <w:t>-0.001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5453FF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273646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5A1710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338F90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175D7A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6A0D2D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885AED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151F4C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5E815A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2683E" w:rsidRPr="00EA7357" w14:paraId="13D23228" w14:textId="77777777" w:rsidTr="008945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4F644DB" w14:textId="77777777" w:rsidR="00A2683E" w:rsidRPr="00663529" w:rsidRDefault="00A2683E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4454F3">
              <w:rPr>
                <w:rFonts w:cs="Times New Roman"/>
                <w:sz w:val="16"/>
                <w:szCs w:val="16"/>
              </w:rPr>
              <w:t>. Autonom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C5847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938A03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0.000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227659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632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230555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904EEC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305A53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05EA88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034F15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FD8CDA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117830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3C9FFB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2683E" w:rsidRPr="004454F3" w14:paraId="03C315E1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AF76F" w14:textId="77777777" w:rsidR="00A2683E" w:rsidRPr="004454F3" w:rsidRDefault="00A2683E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  <w:r w:rsidRPr="004454F3">
              <w:rPr>
                <w:rFonts w:cs="Times New Roman"/>
                <w:sz w:val="16"/>
                <w:szCs w:val="16"/>
              </w:rPr>
              <w:t>. Compet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31B11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42286E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-0.001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5D8DC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372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D1BAE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473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8BBF0D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2D18DB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1F802C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84E025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979BD9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429459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41DCDF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2683E" w:rsidRPr="004454F3" w14:paraId="64D87D56" w14:textId="77777777" w:rsidTr="008945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E2B1B6C" w14:textId="77777777" w:rsidR="00A2683E" w:rsidRPr="00663529" w:rsidRDefault="00A2683E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  <w:r w:rsidRPr="004454F3">
              <w:rPr>
                <w:rFonts w:cs="Times New Roman"/>
                <w:sz w:val="16"/>
                <w:szCs w:val="16"/>
              </w:rPr>
              <w:t>. Relatedn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7F167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168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84B6F0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0.015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AE9B4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265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49A65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379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40622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187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9C2057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918936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49D421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5BC4F7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9FFC71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A4442F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2683E" w:rsidRPr="004454F3" w14:paraId="64831CA4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04D4A45" w14:textId="77777777" w:rsidR="00A2683E" w:rsidRPr="004454F3" w:rsidRDefault="00A2683E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  <w:r w:rsidRPr="004454F3">
              <w:rPr>
                <w:rFonts w:cs="Times New Roman"/>
                <w:sz w:val="16"/>
                <w:szCs w:val="16"/>
              </w:rPr>
              <w:t xml:space="preserve">. Illness perception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726D7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09BD8D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-0.004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9B3F3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93012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5DE41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C5AE5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1809FE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44000E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C30E6D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0D304F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030FD4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2683E" w:rsidRPr="004454F3" w14:paraId="5DAF51B1" w14:textId="77777777" w:rsidTr="008945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4EEBD9C" w14:textId="77777777" w:rsidR="00A2683E" w:rsidRPr="004454F3" w:rsidRDefault="00A2683E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  <w:r w:rsidRPr="004454F3">
              <w:rPr>
                <w:rFonts w:cs="Times New Roman"/>
                <w:sz w:val="16"/>
                <w:szCs w:val="16"/>
              </w:rPr>
              <w:t>. Social supp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CD115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1DCA14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-0.001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E24A0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161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FF348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257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4CCE1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213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47E4C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194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E0A0C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042489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FA5BC2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9EFFF6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CE5C14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2683E" w:rsidRPr="004454F3" w14:paraId="098361C5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9DDD8C1" w14:textId="77777777" w:rsidR="00A2683E" w:rsidRPr="004454F3" w:rsidRDefault="00A2683E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  <w:r w:rsidRPr="004454F3">
              <w:rPr>
                <w:rFonts w:cs="Times New Roman"/>
                <w:sz w:val="16"/>
                <w:szCs w:val="16"/>
              </w:rPr>
              <w:t xml:space="preserve">. Socioeconomic statu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13BB4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1.906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EC4F30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0.091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6ECBC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sz w:val="20"/>
                <w:szCs w:val="20"/>
              </w:rPr>
              <w:t>2.150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4AB5C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0.798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EB1B3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3.074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41298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sz w:val="20"/>
                <w:szCs w:val="20"/>
              </w:rPr>
              <w:t>6.029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*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A20A6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1.417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32219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sz w:val="20"/>
                <w:szCs w:val="20"/>
              </w:rPr>
              <w:t>0.411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3FEFD8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E13EB5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2F8EBB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2683E" w:rsidRPr="004454F3" w14:paraId="2D5BBD7D" w14:textId="77777777" w:rsidTr="008945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04A8123" w14:textId="77777777" w:rsidR="00A2683E" w:rsidRPr="004454F3" w:rsidRDefault="00A2683E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  <w:r w:rsidRPr="004454F3">
              <w:rPr>
                <w:rFonts w:cs="Times New Roman"/>
                <w:sz w:val="16"/>
                <w:szCs w:val="16"/>
              </w:rPr>
              <w:t>.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8C288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260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5B9255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0.044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97FD4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99D4B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149</w:t>
            </w:r>
            <w:r w:rsidRPr="0013177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3FF58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2683E"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7962F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939EE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03A6B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4CE00B3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0.132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FDA72D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031C26" w14:textId="77777777" w:rsidR="00A2683E" w:rsidRPr="00131776" w:rsidRDefault="00A2683E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2683E" w:rsidRPr="004454F3" w14:paraId="320F205C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13C87" w14:textId="77777777" w:rsidR="00A2683E" w:rsidRPr="004454F3" w:rsidRDefault="00A2683E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4454F3">
              <w:rPr>
                <w:rFonts w:cs="Times New Roman"/>
                <w:sz w:val="16"/>
                <w:szCs w:val="16"/>
              </w:rPr>
              <w:t>. S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BD1E5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1776">
              <w:rPr>
                <w:rFonts w:cs="Times New Roman"/>
                <w:sz w:val="20"/>
                <w:szCs w:val="20"/>
              </w:rPr>
              <w:t>-0.005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B029A3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31776">
              <w:rPr>
                <w:rFonts w:cs="Times New Roman"/>
                <w:color w:val="000000" w:themeColor="text1"/>
                <w:sz w:val="20"/>
                <w:szCs w:val="20"/>
              </w:rPr>
              <w:t>0.083</w:t>
            </w:r>
            <w:r w:rsidRPr="00131776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A3E56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31776">
              <w:rPr>
                <w:rFonts w:cs="Times New Roman"/>
                <w:color w:val="000000" w:themeColor="text1"/>
                <w:sz w:val="20"/>
                <w:szCs w:val="20"/>
              </w:rPr>
              <w:t>0.000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64746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31776">
              <w:rPr>
                <w:rFonts w:cs="Times New Roman"/>
                <w:color w:val="000000" w:themeColor="text1"/>
                <w:sz w:val="20"/>
                <w:szCs w:val="20"/>
              </w:rPr>
              <w:t>0.006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9470F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31776">
              <w:rPr>
                <w:rFonts w:cs="Times New Roman"/>
                <w:color w:val="000000" w:themeColor="text1"/>
                <w:sz w:val="20"/>
                <w:szCs w:val="20"/>
              </w:rPr>
              <w:t>-0.004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7E363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31776">
              <w:rPr>
                <w:rFonts w:cs="Times New Roman"/>
                <w:color w:val="000000" w:themeColor="text1"/>
                <w:sz w:val="20"/>
                <w:szCs w:val="20"/>
              </w:rPr>
              <w:t>0.011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B3E1C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31776">
              <w:rPr>
                <w:rFonts w:cs="Times New Roman"/>
                <w:color w:val="000000" w:themeColor="text1"/>
                <w:sz w:val="20"/>
                <w:szCs w:val="20"/>
              </w:rPr>
              <w:t>0.015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A7671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31776">
              <w:rPr>
                <w:rFonts w:cs="Times New Roman"/>
                <w:color w:val="000000" w:themeColor="text1"/>
                <w:sz w:val="20"/>
                <w:szCs w:val="20"/>
              </w:rPr>
              <w:t>0.010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E7E5B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31776">
              <w:rPr>
                <w:rFonts w:cs="Times New Roman"/>
                <w:color w:val="000000" w:themeColor="text1"/>
                <w:sz w:val="20"/>
                <w:szCs w:val="20"/>
              </w:rPr>
              <w:t>0.190*</w:t>
            </w:r>
            <w:r w:rsidRPr="00131776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23077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31776">
              <w:rPr>
                <w:rFonts w:cs="Times New Roman"/>
                <w:color w:val="000000" w:themeColor="text1"/>
                <w:sz w:val="20"/>
                <w:szCs w:val="20"/>
              </w:rPr>
              <w:t>0.037</w:t>
            </w:r>
            <w:r w:rsidRPr="00131776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AA230A" w14:textId="77777777" w:rsidR="00A2683E" w:rsidRPr="00131776" w:rsidRDefault="00A2683E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2683E" w:rsidRPr="00A71D0E" w14:paraId="3C6B6192" w14:textId="77777777" w:rsidTr="008945F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0959284A" w14:textId="77777777" w:rsidR="00A2683E" w:rsidRPr="004454F3" w:rsidRDefault="00A2683E" w:rsidP="008945F6">
            <w:pPr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*</w:t>
            </w:r>
            <w:proofErr w:type="gramStart"/>
            <w:r w:rsidRPr="004454F3">
              <w:rPr>
                <w:rFonts w:cs="Times New Roman"/>
                <w:i/>
                <w:sz w:val="16"/>
                <w:szCs w:val="16"/>
              </w:rPr>
              <w:t>significant</w:t>
            </w:r>
            <w:proofErr w:type="gramEnd"/>
            <w:r w:rsidRPr="004454F3">
              <w:rPr>
                <w:rFonts w:cs="Times New Roman"/>
                <w:i/>
                <w:sz w:val="16"/>
                <w:szCs w:val="16"/>
              </w:rPr>
              <w:t xml:space="preserve"> p&lt;0,05; **significant p&lt;0,01; </w:t>
            </w:r>
            <w:r w:rsidRPr="004454F3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  <w:r w:rsidRPr="004454F3">
              <w:rPr>
                <w:rFonts w:cs="Times New Roman"/>
                <w:i/>
                <w:sz w:val="16"/>
                <w:szCs w:val="16"/>
              </w:rPr>
              <w:t xml:space="preserve">Adjusted R square from ANOVA; </w:t>
            </w:r>
            <w:r w:rsidRPr="004454F3"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  <w:r w:rsidRPr="004454F3">
              <w:rPr>
                <w:rFonts w:cs="Times New Roman"/>
                <w:i/>
                <w:sz w:val="16"/>
                <w:szCs w:val="16"/>
              </w:rPr>
              <w:t xml:space="preserve">Cramer’s V; </w:t>
            </w:r>
            <w:r w:rsidRPr="004454F3">
              <w:rPr>
                <w:rFonts w:cs="Times New Roman"/>
                <w:i/>
                <w:sz w:val="16"/>
                <w:szCs w:val="16"/>
                <w:vertAlign w:val="superscript"/>
              </w:rPr>
              <w:t xml:space="preserve">3 </w:t>
            </w:r>
            <w:r w:rsidRPr="004454F3">
              <w:rPr>
                <w:rFonts w:cs="Times New Roman"/>
                <w:i/>
                <w:sz w:val="16"/>
                <w:szCs w:val="16"/>
              </w:rPr>
              <w:t>χ</w:t>
            </w:r>
            <w:r w:rsidRPr="004454F3">
              <w:rPr>
                <w:rFonts w:cs="Times New Roman"/>
                <w:i/>
                <w:sz w:val="16"/>
                <w:szCs w:val="16"/>
                <w:vertAlign w:val="superscript"/>
              </w:rPr>
              <w:t xml:space="preserve">2 </w:t>
            </w:r>
            <w:r w:rsidRPr="004454F3">
              <w:rPr>
                <w:rFonts w:cs="Times New Roman"/>
                <w:i/>
                <w:sz w:val="16"/>
                <w:szCs w:val="16"/>
              </w:rPr>
              <w:t xml:space="preserve">from </w:t>
            </w:r>
            <w:proofErr w:type="spellStart"/>
            <w:r w:rsidRPr="004454F3">
              <w:rPr>
                <w:rFonts w:cs="Times New Roman"/>
                <w:i/>
                <w:sz w:val="16"/>
                <w:szCs w:val="16"/>
              </w:rPr>
              <w:t>Kruskall</w:t>
            </w:r>
            <w:proofErr w:type="spellEnd"/>
            <w:r w:rsidRPr="004454F3">
              <w:rPr>
                <w:rFonts w:cs="Times New Roman"/>
                <w:i/>
                <w:sz w:val="16"/>
                <w:szCs w:val="16"/>
              </w:rPr>
              <w:t xml:space="preserve"> Wallis H-test</w:t>
            </w:r>
          </w:p>
        </w:tc>
      </w:tr>
    </w:tbl>
    <w:p w14:paraId="6A3F8664" w14:textId="77777777" w:rsidR="00000000" w:rsidRDefault="00000000"/>
    <w:sectPr w:rsidR="00FC31FF" w:rsidSect="00902D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899"/>
    <w:rsid w:val="000B73EF"/>
    <w:rsid w:val="002F6718"/>
    <w:rsid w:val="00337F8D"/>
    <w:rsid w:val="004B544C"/>
    <w:rsid w:val="005C5FA4"/>
    <w:rsid w:val="00623B71"/>
    <w:rsid w:val="00843922"/>
    <w:rsid w:val="00852AEA"/>
    <w:rsid w:val="00902D70"/>
    <w:rsid w:val="00935951"/>
    <w:rsid w:val="00A2683E"/>
    <w:rsid w:val="00A44FD9"/>
    <w:rsid w:val="00A77899"/>
    <w:rsid w:val="00B22B30"/>
    <w:rsid w:val="00C7545A"/>
    <w:rsid w:val="00DC7138"/>
    <w:rsid w:val="00E523EE"/>
    <w:rsid w:val="00E9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199CE"/>
  <w15:chartTrackingRefBased/>
  <w15:docId w15:val="{7B4B34F9-2068-4A73-A677-903452171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899"/>
    <w:pPr>
      <w:spacing w:after="200" w:line="360" w:lineRule="auto"/>
    </w:pPr>
    <w:rPr>
      <w:rFonts w:ascii="Times New Roman" w:hAnsi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899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7899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A7789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77899"/>
    <w:rPr>
      <w:rFonts w:ascii="Times New Roman" w:eastAsiaTheme="majorEastAsia" w:hAnsi="Times New Roman" w:cstheme="majorBidi"/>
      <w:kern w:val="0"/>
      <w:sz w:val="28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2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D70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D70"/>
    <w:rPr>
      <w:kern w:val="0"/>
      <w:sz w:val="20"/>
      <w:szCs w:val="20"/>
      <w14:ligatures w14:val="none"/>
    </w:rPr>
  </w:style>
  <w:style w:type="table" w:customStyle="1" w:styleId="Onopgemaaktetabel21">
    <w:name w:val="Onopgemaakte tabel 21"/>
    <w:basedOn w:val="TableNormal"/>
    <w:uiPriority w:val="42"/>
    <w:rsid w:val="00902D7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784F7C7D05B842A26D6E4217107258" ma:contentTypeVersion="13" ma:contentTypeDescription="Een nieuw document maken." ma:contentTypeScope="" ma:versionID="46a5dedb896a9b20a1aac60dc631a65e">
  <xsd:schema xmlns:xsd="http://www.w3.org/2001/XMLSchema" xmlns:xs="http://www.w3.org/2001/XMLSchema" xmlns:p="http://schemas.microsoft.com/office/2006/metadata/properties" xmlns:ns2="c012abfc-4473-4f6c-8506-88f60522487e" xmlns:ns3="8609e944-09cb-4f21-892e-728086535159" targetNamespace="http://schemas.microsoft.com/office/2006/metadata/properties" ma:root="true" ma:fieldsID="af9127e5993fb65d7a80883166c00079" ns2:_="" ns3:_="">
    <xsd:import namespace="c012abfc-4473-4f6c-8506-88f60522487e"/>
    <xsd:import namespace="8609e944-09cb-4f21-892e-7280865351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2abfc-4473-4f6c-8506-88f605224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9e944-09cb-4f21-892e-7280865351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12abfc-4473-4f6c-8506-88f60522487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897803-A482-4E26-B3CE-37BE4494BE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12abfc-4473-4f6c-8506-88f60522487e"/>
    <ds:schemaRef ds:uri="8609e944-09cb-4f21-892e-7280865351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8B4C48-CEA2-4A39-9AC3-A949BF5BA271}">
  <ds:schemaRefs>
    <ds:schemaRef ds:uri="http://schemas.microsoft.com/office/2006/metadata/properties"/>
    <ds:schemaRef ds:uri="http://schemas.microsoft.com/office/infopath/2007/PartnerControls"/>
    <ds:schemaRef ds:uri="c012abfc-4473-4f6c-8506-88f60522487e"/>
  </ds:schemaRefs>
</ds:datastoreItem>
</file>

<file path=customXml/itemProps3.xml><?xml version="1.0" encoding="utf-8"?>
<ds:datastoreItem xmlns:ds="http://schemas.openxmlformats.org/officeDocument/2006/customXml" ds:itemID="{D3A5E832-7F10-4F07-9612-9335FEA9DA2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rbosch, M (kff)</dc:creator>
  <cp:keywords/>
  <dc:description/>
  <cp:lastModifiedBy>Bindhu Krishnan</cp:lastModifiedBy>
  <cp:revision>2</cp:revision>
  <dcterms:created xsi:type="dcterms:W3CDTF">2023-10-04T11:11:00Z</dcterms:created>
  <dcterms:modified xsi:type="dcterms:W3CDTF">2023-10-04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784F7C7D05B842A26D6E4217107258</vt:lpwstr>
  </property>
  <property fmtid="{D5CDD505-2E9C-101B-9397-08002B2CF9AE}" pid="3" name="MediaServiceImageTags">
    <vt:lpwstr/>
  </property>
</Properties>
</file>